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AF386D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FILE </w:t>
      </w:r>
    </w:p>
    <w:p w14:paraId="7B6EBD99">
      <w:pPr>
        <w:pStyle w:val="2"/>
        <w:rPr>
          <w:rFonts w:hint="default" w:ascii="Times New Roman" w:hAnsi="Times New Roman" w:cs="Times New Roman"/>
        </w:rPr>
      </w:pPr>
    </w:p>
    <w:p w14:paraId="7EFE0201">
      <w:pPr>
        <w:pStyle w:val="2"/>
        <w:rPr>
          <w:rFonts w:hint="default" w:ascii="Times New Roman" w:hAnsi="Times New Roman" w:cs="Times New Roman"/>
        </w:rPr>
      </w:pPr>
      <w:bookmarkStart w:id="0" w:name="_GoBack"/>
      <w:bookmarkEnd w:id="0"/>
    </w:p>
    <w:p w14:paraId="4AF36CE1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udy Title: Combined Red Blood Cell Distribution Width and Neutrophil-to-Lymphocyte Ratio as a Predictor of Composite Cardiovascular Events in Patients with Moderate-to-Severe Obstructive Sleep Apnea: A Prospective Cohort Study</w:t>
      </w:r>
    </w:p>
    <w:p w14:paraId="7632EBA9">
      <w:pPr>
        <w:pStyle w:val="2"/>
        <w:rPr>
          <w:rFonts w:hint="default" w:ascii="Times New Roman" w:hAnsi="Times New Roman" w:cs="Times New Roman"/>
        </w:rPr>
      </w:pPr>
    </w:p>
    <w:p w14:paraId="406E9F6F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udy Site: Sleep Center, Xinxiang Central Hospital, Xinxiang City, Henan Province, China</w:t>
      </w:r>
    </w:p>
    <w:p w14:paraId="4AC78F52">
      <w:pPr>
        <w:pStyle w:val="2"/>
        <w:rPr>
          <w:rFonts w:hint="default" w:ascii="Times New Roman" w:hAnsi="Times New Roman" w:cs="Times New Roman"/>
        </w:rPr>
      </w:pPr>
    </w:p>
    <w:p w14:paraId="464DB375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udy Period: January 2020 - December 2022</w:t>
      </w:r>
    </w:p>
    <w:p w14:paraId="219884F6">
      <w:pPr>
        <w:pStyle w:val="2"/>
        <w:rPr>
          <w:rFonts w:hint="default" w:ascii="Times New Roman" w:hAnsi="Times New Roman" w:cs="Times New Roman"/>
        </w:rPr>
      </w:pPr>
    </w:p>
    <w:p w14:paraId="63F6678F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RB Approval: 2021-036-01[K]</w:t>
      </w:r>
    </w:p>
    <w:p w14:paraId="0205DD16">
      <w:pPr>
        <w:pStyle w:val="2"/>
        <w:rPr>
          <w:rFonts w:hint="default" w:ascii="Times New Roman" w:hAnsi="Times New Roman" w:cs="Times New Roman"/>
        </w:rPr>
      </w:pPr>
    </w:p>
    <w:p w14:paraId="14A0B103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</w:t>
      </w:r>
    </w:p>
    <w:p w14:paraId="766B515D">
      <w:pPr>
        <w:pStyle w:val="2"/>
        <w:rPr>
          <w:rFonts w:hint="default" w:ascii="Times New Roman" w:hAnsi="Times New Roman" w:cs="Times New Roman"/>
        </w:rPr>
      </w:pPr>
    </w:p>
    <w:p w14:paraId="53D91C79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STRUCTIONS: This questionnaire is to be completed by the study participant or study staff during the baseline enrollment visit. All information will be kept confidential and used for research purposes only.</w:t>
      </w:r>
    </w:p>
    <w:p w14:paraId="6CDA5103">
      <w:pPr>
        <w:pStyle w:val="2"/>
        <w:rPr>
          <w:rFonts w:hint="default" w:ascii="Times New Roman" w:hAnsi="Times New Roman" w:cs="Times New Roman"/>
        </w:rPr>
      </w:pPr>
    </w:p>
    <w:p w14:paraId="6678F343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</w:t>
      </w:r>
    </w:p>
    <w:p w14:paraId="7D26E486">
      <w:pPr>
        <w:pStyle w:val="2"/>
        <w:rPr>
          <w:rFonts w:hint="default" w:ascii="Times New Roman" w:hAnsi="Times New Roman" w:cs="Times New Roman"/>
        </w:rPr>
      </w:pPr>
    </w:p>
    <w:p w14:paraId="337E74CF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T A: DEMOGRAPHIC CHARACTERISTICS</w:t>
      </w:r>
    </w:p>
    <w:p w14:paraId="1D920F9D">
      <w:pPr>
        <w:pStyle w:val="2"/>
        <w:rPr>
          <w:rFonts w:hint="default" w:ascii="Times New Roman" w:hAnsi="Times New Roman" w:cs="Times New Roman"/>
        </w:rPr>
      </w:pPr>
    </w:p>
    <w:p w14:paraId="23518E90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1. Study ID: ___________________</w:t>
      </w:r>
    </w:p>
    <w:p w14:paraId="7AE47608">
      <w:pPr>
        <w:pStyle w:val="2"/>
        <w:rPr>
          <w:rFonts w:hint="default" w:ascii="Times New Roman" w:hAnsi="Times New Roman" w:cs="Times New Roman"/>
        </w:rPr>
      </w:pPr>
    </w:p>
    <w:p w14:paraId="5EFC9036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2. Date of Enrollment: ____/____/________ (DD/MM/YYYY)</w:t>
      </w:r>
    </w:p>
    <w:p w14:paraId="395443AC">
      <w:pPr>
        <w:pStyle w:val="2"/>
        <w:rPr>
          <w:rFonts w:hint="default" w:ascii="Times New Roman" w:hAnsi="Times New Roman" w:cs="Times New Roman"/>
        </w:rPr>
      </w:pPr>
    </w:p>
    <w:p w14:paraId="01924D48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3. Age: _______ years</w:t>
      </w:r>
    </w:p>
    <w:p w14:paraId="7156C68F">
      <w:pPr>
        <w:pStyle w:val="2"/>
        <w:rPr>
          <w:rFonts w:hint="default" w:ascii="Times New Roman" w:hAnsi="Times New Roman" w:cs="Times New Roman"/>
        </w:rPr>
      </w:pPr>
    </w:p>
    <w:p w14:paraId="380FF0C6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4. Gender:    □ Male    □ Female</w:t>
      </w:r>
    </w:p>
    <w:p w14:paraId="2D93E25C">
      <w:pPr>
        <w:pStyle w:val="2"/>
        <w:rPr>
          <w:rFonts w:hint="default" w:ascii="Times New Roman" w:hAnsi="Times New Roman" w:cs="Times New Roman"/>
        </w:rPr>
      </w:pPr>
    </w:p>
    <w:p w14:paraId="47EB3759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5. Ethnicity: _______________________________</w:t>
      </w:r>
    </w:p>
    <w:p w14:paraId="79D224C0">
      <w:pPr>
        <w:pStyle w:val="2"/>
        <w:rPr>
          <w:rFonts w:hint="default" w:ascii="Times New Roman" w:hAnsi="Times New Roman" w:cs="Times New Roman"/>
        </w:rPr>
      </w:pPr>
    </w:p>
    <w:p w14:paraId="236E9B3E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6. Height: _______ cm</w:t>
      </w:r>
    </w:p>
    <w:p w14:paraId="51A796F4">
      <w:pPr>
        <w:pStyle w:val="2"/>
        <w:rPr>
          <w:rFonts w:hint="default" w:ascii="Times New Roman" w:hAnsi="Times New Roman" w:cs="Times New Roman"/>
        </w:rPr>
      </w:pPr>
    </w:p>
    <w:p w14:paraId="4FE8CB9D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7. Weight: _______ kg</w:t>
      </w:r>
    </w:p>
    <w:p w14:paraId="7B95DF92">
      <w:pPr>
        <w:pStyle w:val="2"/>
        <w:rPr>
          <w:rFonts w:hint="default" w:ascii="Times New Roman" w:hAnsi="Times New Roman" w:cs="Times New Roman"/>
        </w:rPr>
      </w:pPr>
    </w:p>
    <w:p w14:paraId="2F4BE2D0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</w:t>
      </w:r>
    </w:p>
    <w:p w14:paraId="101BF292">
      <w:pPr>
        <w:pStyle w:val="2"/>
        <w:rPr>
          <w:rFonts w:hint="default" w:ascii="Times New Roman" w:hAnsi="Times New Roman" w:cs="Times New Roman"/>
        </w:rPr>
      </w:pPr>
    </w:p>
    <w:p w14:paraId="125E6E3F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T B: LIFESTYLE FACTORS</w:t>
      </w:r>
    </w:p>
    <w:p w14:paraId="5A029893">
      <w:pPr>
        <w:pStyle w:val="2"/>
        <w:rPr>
          <w:rFonts w:hint="default" w:ascii="Times New Roman" w:hAnsi="Times New Roman" w:cs="Times New Roman"/>
        </w:rPr>
      </w:pPr>
    </w:p>
    <w:p w14:paraId="7AD58FEB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1. SMOKING HISTORY</w:t>
      </w:r>
    </w:p>
    <w:p w14:paraId="3A064B49">
      <w:pPr>
        <w:pStyle w:val="2"/>
        <w:rPr>
          <w:rFonts w:hint="default" w:ascii="Times New Roman" w:hAnsi="Times New Roman" w:cs="Times New Roman"/>
        </w:rPr>
      </w:pPr>
    </w:p>
    <w:p w14:paraId="32855E47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Never smoked (Skip to B2)</w:t>
      </w:r>
    </w:p>
    <w:p w14:paraId="309CC9B1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Former smoker (quit &gt;1 year ago)</w:t>
      </w:r>
    </w:p>
    <w:p w14:paraId="5DB04A09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Former smoker (quit &lt;1 year ago)</w:t>
      </w:r>
    </w:p>
    <w:p w14:paraId="71F92ED1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Current smoker</w:t>
      </w:r>
    </w:p>
    <w:p w14:paraId="7686F2D6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1B3E908A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former or current smoker:</w:t>
      </w:r>
    </w:p>
    <w:p w14:paraId="653867EC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- Age started smoking: _______ years</w:t>
      </w:r>
    </w:p>
    <w:p w14:paraId="31038F64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- If former smoker, age quit smoking: _______ years</w:t>
      </w:r>
    </w:p>
    <w:p w14:paraId="6F4F33A1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- Average cigarettes per day: _______</w:t>
      </w:r>
    </w:p>
    <w:p w14:paraId="509F237E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- Pack-years: _______ (calculated as: packs/day × years smoked)</w:t>
      </w:r>
    </w:p>
    <w:p w14:paraId="2060CF03">
      <w:pPr>
        <w:pStyle w:val="2"/>
        <w:rPr>
          <w:rFonts w:hint="default" w:ascii="Times New Roman" w:hAnsi="Times New Roman" w:cs="Times New Roman"/>
        </w:rPr>
      </w:pPr>
    </w:p>
    <w:p w14:paraId="57F457B2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2. ALCOHOL CONSUMPTION HISTORY</w:t>
      </w:r>
    </w:p>
    <w:p w14:paraId="08FF1CA4">
      <w:pPr>
        <w:pStyle w:val="2"/>
        <w:rPr>
          <w:rFonts w:hint="default" w:ascii="Times New Roman" w:hAnsi="Times New Roman" w:cs="Times New Roman"/>
        </w:rPr>
      </w:pPr>
    </w:p>
    <w:p w14:paraId="4A1143E8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Never consumed alcohol</w:t>
      </w:r>
    </w:p>
    <w:p w14:paraId="7A0C471C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Former drinker (quit &gt;1 year ago)</w:t>
      </w:r>
    </w:p>
    <w:p w14:paraId="033A4198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Former drinker (quit &lt;1 year ago)</w:t>
      </w:r>
    </w:p>
    <w:p w14:paraId="51AF1759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Current drinker</w:t>
      </w:r>
    </w:p>
    <w:p w14:paraId="75E78A20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6F955FEF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current drinker:</w:t>
      </w:r>
    </w:p>
    <w:p w14:paraId="63773249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- Average drinks per week: _______</w:t>
      </w:r>
    </w:p>
    <w:p w14:paraId="4C8E5145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- Type of alcohol usually consumed:</w:t>
      </w:r>
    </w:p>
    <w:p w14:paraId="7A6B840A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□ Beer    □ Wine    □ Spirits    □ Mixed</w:t>
      </w:r>
    </w:p>
    <w:p w14:paraId="1695AB16">
      <w:pPr>
        <w:pStyle w:val="2"/>
        <w:rPr>
          <w:rFonts w:hint="default" w:ascii="Times New Roman" w:hAnsi="Times New Roman" w:cs="Times New Roman"/>
        </w:rPr>
      </w:pPr>
    </w:p>
    <w:p w14:paraId="349D248E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3. EXERCISE HABITS</w:t>
      </w:r>
    </w:p>
    <w:p w14:paraId="0F2041AF">
      <w:pPr>
        <w:pStyle w:val="2"/>
        <w:rPr>
          <w:rFonts w:hint="default" w:ascii="Times New Roman" w:hAnsi="Times New Roman" w:cs="Times New Roman"/>
        </w:rPr>
      </w:pPr>
    </w:p>
    <w:p w14:paraId="2493B9F6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Sedentary (no regular physical activity)</w:t>
      </w:r>
    </w:p>
    <w:p w14:paraId="39AE0CB6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Light exercise (occasional, &lt;3 times/week, &lt;30 min/session)</w:t>
      </w:r>
    </w:p>
    <w:p w14:paraId="522F5E6C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Moderate exercise (3-5 times/week, 30-60 min/session)</w:t>
      </w:r>
    </w:p>
    <w:p w14:paraId="275E6A30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□ Vigorous exercise (&gt;5 times/week, &gt;60 min/session)</w:t>
      </w:r>
    </w:p>
    <w:p w14:paraId="3DE5F3C4">
      <w:pPr>
        <w:pStyle w:val="2"/>
        <w:rPr>
          <w:rFonts w:hint="default" w:ascii="Times New Roman" w:hAnsi="Times New Roman" w:cs="Times New Roman"/>
        </w:rPr>
      </w:pPr>
    </w:p>
    <w:p w14:paraId="00F92737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</w:t>
      </w:r>
    </w:p>
    <w:p w14:paraId="1BFC16F7">
      <w:pPr>
        <w:pStyle w:val="2"/>
        <w:rPr>
          <w:rFonts w:hint="default" w:ascii="Times New Roman" w:hAnsi="Times New Roman" w:cs="Times New Roman"/>
        </w:rPr>
      </w:pPr>
    </w:p>
    <w:p w14:paraId="4A17F121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T C: CLINICAL HISTORY (Extracted from Electronic Medical Records)</w:t>
      </w:r>
    </w:p>
    <w:p w14:paraId="3612CE2C">
      <w:pPr>
        <w:pStyle w:val="2"/>
        <w:rPr>
          <w:rFonts w:hint="default" w:ascii="Times New Roman" w:hAnsi="Times New Roman" w:cs="Times New Roman"/>
        </w:rPr>
      </w:pPr>
    </w:p>
    <w:p w14:paraId="41CFE9B6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1. Hypertension:    □ Yes    □ No</w:t>
      </w:r>
    </w:p>
    <w:p w14:paraId="65EA4763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yes, duration: _______ years</w:t>
      </w:r>
    </w:p>
    <w:p w14:paraId="26CC6778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urrent medications: _______________________________</w:t>
      </w:r>
    </w:p>
    <w:p w14:paraId="2E03040E">
      <w:pPr>
        <w:pStyle w:val="2"/>
        <w:rPr>
          <w:rFonts w:hint="default" w:ascii="Times New Roman" w:hAnsi="Times New Roman" w:cs="Times New Roman"/>
        </w:rPr>
      </w:pPr>
    </w:p>
    <w:p w14:paraId="491477C7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2. Diabetes Mellitus:    □ Yes    □ No</w:t>
      </w:r>
    </w:p>
    <w:p w14:paraId="55BCA740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yes, type: □ Type 1    □ Type 2</w:t>
      </w:r>
    </w:p>
    <w:p w14:paraId="0428CD1B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uration: _______ years</w:t>
      </w:r>
    </w:p>
    <w:p w14:paraId="19C1AC8D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urrent medications: _______________________________</w:t>
      </w:r>
    </w:p>
    <w:p w14:paraId="7F7C610F">
      <w:pPr>
        <w:pStyle w:val="2"/>
        <w:rPr>
          <w:rFonts w:hint="default" w:ascii="Times New Roman" w:hAnsi="Times New Roman" w:cs="Times New Roman"/>
        </w:rPr>
      </w:pPr>
    </w:p>
    <w:p w14:paraId="208EA4ED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3. Dyslipidemia:    □ Yes    □ No</w:t>
      </w:r>
    </w:p>
    <w:p w14:paraId="7A19BBE6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yes, duration: _______ years</w:t>
      </w:r>
    </w:p>
    <w:p w14:paraId="16E6727D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urrent medications: _______________________________</w:t>
      </w:r>
    </w:p>
    <w:p w14:paraId="303AD70C">
      <w:pPr>
        <w:pStyle w:val="2"/>
        <w:rPr>
          <w:rFonts w:hint="default" w:ascii="Times New Roman" w:hAnsi="Times New Roman" w:cs="Times New Roman"/>
        </w:rPr>
      </w:pPr>
    </w:p>
    <w:p w14:paraId="1D26104F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4. Other Comorbidities: _______________________________</w:t>
      </w:r>
    </w:p>
    <w:p w14:paraId="295DC33C">
      <w:pPr>
        <w:pStyle w:val="2"/>
        <w:rPr>
          <w:rFonts w:hint="default" w:ascii="Times New Roman" w:hAnsi="Times New Roman" w:cs="Times New Roman"/>
        </w:rPr>
      </w:pPr>
    </w:p>
    <w:p w14:paraId="61F043F5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</w:t>
      </w:r>
    </w:p>
    <w:p w14:paraId="46305196">
      <w:pPr>
        <w:pStyle w:val="2"/>
        <w:rPr>
          <w:rFonts w:hint="default" w:ascii="Times New Roman" w:hAnsi="Times New Roman" w:cs="Times New Roman"/>
        </w:rPr>
      </w:pPr>
    </w:p>
    <w:p w14:paraId="24BD15B0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T D: MEDICATION USE</w:t>
      </w:r>
    </w:p>
    <w:p w14:paraId="1DFBB372">
      <w:pPr>
        <w:pStyle w:val="2"/>
        <w:rPr>
          <w:rFonts w:hint="default" w:ascii="Times New Roman" w:hAnsi="Times New Roman" w:cs="Times New Roman"/>
        </w:rPr>
      </w:pPr>
    </w:p>
    <w:p w14:paraId="2177ACAE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1. Current medications (please list all):</w:t>
      </w:r>
    </w:p>
    <w:p w14:paraId="22FD40F0">
      <w:pPr>
        <w:pStyle w:val="2"/>
        <w:rPr>
          <w:rFonts w:hint="default" w:ascii="Times New Roman" w:hAnsi="Times New Roman" w:cs="Times New Roman"/>
        </w:rPr>
      </w:pPr>
    </w:p>
    <w:p w14:paraId="609C343E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_________________________________________________</w:t>
      </w:r>
    </w:p>
    <w:p w14:paraId="2EC9F682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_________________________________________________</w:t>
      </w:r>
    </w:p>
    <w:p w14:paraId="2B73DDD0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_________________________________________________</w:t>
      </w:r>
    </w:p>
    <w:p w14:paraId="36031551">
      <w:pPr>
        <w:pStyle w:val="2"/>
        <w:rPr>
          <w:rFonts w:hint="default" w:ascii="Times New Roman" w:hAnsi="Times New Roman" w:cs="Times New Roman"/>
        </w:rPr>
      </w:pPr>
    </w:p>
    <w:p w14:paraId="3FB777B9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</w:t>
      </w:r>
    </w:p>
    <w:p w14:paraId="28EC1525">
      <w:pPr>
        <w:pStyle w:val="2"/>
        <w:rPr>
          <w:rFonts w:hint="default" w:ascii="Times New Roman" w:hAnsi="Times New Roman" w:cs="Times New Roman"/>
        </w:rPr>
      </w:pPr>
    </w:p>
    <w:p w14:paraId="5FBCF5A7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T E: POLYSOMNOGRAPHY PARAMETERS</w:t>
      </w:r>
    </w:p>
    <w:p w14:paraId="0609C648">
      <w:pPr>
        <w:pStyle w:val="2"/>
        <w:rPr>
          <w:rFonts w:hint="default" w:ascii="Times New Roman" w:hAnsi="Times New Roman" w:cs="Times New Roman"/>
        </w:rPr>
      </w:pPr>
    </w:p>
    <w:p w14:paraId="0316F475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1. AHI (Apnea-Hypopnea Index): _______ events/hour</w:t>
      </w:r>
    </w:p>
    <w:p w14:paraId="6389A78D">
      <w:pPr>
        <w:pStyle w:val="2"/>
        <w:rPr>
          <w:rFonts w:hint="default" w:ascii="Times New Roman" w:hAnsi="Times New Roman" w:cs="Times New Roman"/>
        </w:rPr>
      </w:pPr>
    </w:p>
    <w:p w14:paraId="15887B30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2. ODI (Oxygen Desaturation Index): _______ events/hour</w:t>
      </w:r>
    </w:p>
    <w:p w14:paraId="48DF7107">
      <w:pPr>
        <w:pStyle w:val="2"/>
        <w:rPr>
          <w:rFonts w:hint="default" w:ascii="Times New Roman" w:hAnsi="Times New Roman" w:cs="Times New Roman"/>
        </w:rPr>
      </w:pPr>
    </w:p>
    <w:p w14:paraId="04EDB0DC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3. Minimum SpO2: _______ %</w:t>
      </w:r>
    </w:p>
    <w:p w14:paraId="476BD0CE">
      <w:pPr>
        <w:pStyle w:val="2"/>
        <w:rPr>
          <w:rFonts w:hint="default" w:ascii="Times New Roman" w:hAnsi="Times New Roman" w:cs="Times New Roman"/>
        </w:rPr>
      </w:pPr>
    </w:p>
    <w:p w14:paraId="1914083B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4. SLT90 (% time with SpO2 &lt;90%): _______ %</w:t>
      </w:r>
    </w:p>
    <w:p w14:paraId="46B33A51">
      <w:pPr>
        <w:pStyle w:val="2"/>
        <w:rPr>
          <w:rFonts w:hint="default" w:ascii="Times New Roman" w:hAnsi="Times New Roman" w:cs="Times New Roman"/>
        </w:rPr>
      </w:pPr>
    </w:p>
    <w:p w14:paraId="39919AA5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</w:t>
      </w:r>
    </w:p>
    <w:p w14:paraId="2FFAEE59">
      <w:pPr>
        <w:pStyle w:val="2"/>
        <w:rPr>
          <w:rFonts w:hint="default" w:ascii="Times New Roman" w:hAnsi="Times New Roman" w:cs="Times New Roman"/>
        </w:rPr>
      </w:pPr>
    </w:p>
    <w:p w14:paraId="0B2D1C2F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T F: LABORATORY INDICATORS</w:t>
      </w:r>
    </w:p>
    <w:p w14:paraId="0EA17DC5">
      <w:pPr>
        <w:pStyle w:val="2"/>
        <w:rPr>
          <w:rFonts w:hint="default" w:ascii="Times New Roman" w:hAnsi="Times New Roman" w:cs="Times New Roman"/>
        </w:rPr>
      </w:pPr>
    </w:p>
    <w:p w14:paraId="3D5143E5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1. RDW-CV (Red Blood Cell Distribution Width - Coefficient of Variation): _______ %</w:t>
      </w:r>
    </w:p>
    <w:p w14:paraId="0405D970">
      <w:pPr>
        <w:pStyle w:val="2"/>
        <w:rPr>
          <w:rFonts w:hint="default" w:ascii="Times New Roman" w:hAnsi="Times New Roman" w:cs="Times New Roman"/>
        </w:rPr>
      </w:pPr>
    </w:p>
    <w:p w14:paraId="6C45C342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2. Neutrophil Count: _______ ×10^9/L</w:t>
      </w:r>
    </w:p>
    <w:p w14:paraId="649188C1">
      <w:pPr>
        <w:pStyle w:val="2"/>
        <w:rPr>
          <w:rFonts w:hint="default" w:ascii="Times New Roman" w:hAnsi="Times New Roman" w:cs="Times New Roman"/>
        </w:rPr>
      </w:pPr>
    </w:p>
    <w:p w14:paraId="45115904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3. Lymphocyte Count: _______ ×10^9/L</w:t>
      </w:r>
    </w:p>
    <w:p w14:paraId="1C874299">
      <w:pPr>
        <w:pStyle w:val="2"/>
        <w:rPr>
          <w:rFonts w:hint="default" w:ascii="Times New Roman" w:hAnsi="Times New Roman" w:cs="Times New Roman"/>
        </w:rPr>
      </w:pPr>
    </w:p>
    <w:p w14:paraId="596E2C8F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4. NLR (Neutrophil-to-Lymphocyte Ratio): _______ (calculated)</w:t>
      </w:r>
    </w:p>
    <w:p w14:paraId="25E76919">
      <w:pPr>
        <w:pStyle w:val="2"/>
        <w:rPr>
          <w:rFonts w:hint="default" w:ascii="Times New Roman" w:hAnsi="Times New Roman" w:cs="Times New Roman"/>
        </w:rPr>
      </w:pPr>
    </w:p>
    <w:p w14:paraId="6F0A944D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</w:t>
      </w:r>
    </w:p>
    <w:p w14:paraId="11B7198B">
      <w:pPr>
        <w:pStyle w:val="2"/>
        <w:rPr>
          <w:rFonts w:hint="default" w:ascii="Times New Roman" w:hAnsi="Times New Roman" w:cs="Times New Roman"/>
        </w:rPr>
      </w:pPr>
    </w:p>
    <w:p w14:paraId="67C2B6AA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MPLETED BY:</w:t>
      </w:r>
    </w:p>
    <w:p w14:paraId="6F6E8D71">
      <w:pPr>
        <w:pStyle w:val="2"/>
        <w:rPr>
          <w:rFonts w:hint="default" w:ascii="Times New Roman" w:hAnsi="Times New Roman" w:cs="Times New Roman"/>
        </w:rPr>
      </w:pPr>
    </w:p>
    <w:p w14:paraId="32926FB0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aff Name: _________________________</w:t>
      </w:r>
    </w:p>
    <w:p w14:paraId="258B3F68">
      <w:pPr>
        <w:pStyle w:val="2"/>
        <w:rPr>
          <w:rFonts w:hint="default" w:ascii="Times New Roman" w:hAnsi="Times New Roman" w:cs="Times New Roman"/>
        </w:rPr>
      </w:pPr>
    </w:p>
    <w:p w14:paraId="447B9667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ignature: _________________________</w:t>
      </w:r>
    </w:p>
    <w:p w14:paraId="68B3E699">
      <w:pPr>
        <w:pStyle w:val="2"/>
        <w:rPr>
          <w:rFonts w:hint="default" w:ascii="Times New Roman" w:hAnsi="Times New Roman" w:cs="Times New Roman"/>
        </w:rPr>
      </w:pPr>
    </w:p>
    <w:p w14:paraId="39689DAA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e: ____/____/________</w:t>
      </w:r>
    </w:p>
    <w:p w14:paraId="45996C5D">
      <w:pPr>
        <w:pStyle w:val="2"/>
        <w:rPr>
          <w:rFonts w:hint="default" w:ascii="Times New Roman" w:hAnsi="Times New Roman" w:cs="Times New Roman"/>
        </w:rPr>
      </w:pPr>
    </w:p>
    <w:p w14:paraId="5D3F1473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</w:t>
      </w:r>
    </w:p>
    <w:p w14:paraId="29989E44">
      <w:pPr>
        <w:pStyle w:val="2"/>
        <w:rPr>
          <w:rFonts w:hint="default" w:ascii="Times New Roman" w:hAnsi="Times New Roman" w:cs="Times New Roman"/>
        </w:rPr>
      </w:pPr>
    </w:p>
    <w:p w14:paraId="484A414D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 OF QUESTIONNAIRE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7F6CD3"/>
    <w:rsid w:val="60791C7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429</Words>
  <Characters>2741</Characters>
  <TotalTime>0</TotalTime>
  <ScaleCrop>false</ScaleCrop>
  <LinksUpToDate>false</LinksUpToDate>
  <CharactersWithSpaces>3259</CharactersWithSpaces>
  <Application>WPS Office_12.1.0.2465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7:25:00Z</dcterms:created>
  <dc:creator>57610</dc:creator>
  <cp:lastModifiedBy>zansmt</cp:lastModifiedBy>
  <dcterms:modified xsi:type="dcterms:W3CDTF">2026-02-03T07:2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U0NjVlZTUxM2YyYjQ0ODczNGY0MmM5OTgxMWQ1ODYiLCJ1c2VySWQiOiIyNDI1NTI0Nj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E4351192D7A84D129254B6973F5D67B1_12</vt:lpwstr>
  </property>
</Properties>
</file>